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F16" w:rsidRPr="00982F16" w:rsidRDefault="00982F16" w:rsidP="00982F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2F16">
        <w:rPr>
          <w:rFonts w:ascii="Times New Roman" w:hAnsi="Times New Roman" w:cs="Times New Roman"/>
          <w:b/>
          <w:sz w:val="24"/>
          <w:szCs w:val="24"/>
          <w:lang w:val="en-US"/>
        </w:rPr>
        <w:t>Parasitic females of the subsequent generation (n= 5)</w:t>
      </w:r>
    </w:p>
    <w:tbl>
      <w:tblPr>
        <w:tblStyle w:val="a3"/>
        <w:tblpPr w:leftFromText="180" w:rightFromText="180" w:horzAnchor="margin" w:tblpY="690"/>
        <w:tblW w:w="9899" w:type="dxa"/>
        <w:tblLook w:val="04A0" w:firstRow="1" w:lastRow="0" w:firstColumn="1" w:lastColumn="0" w:noHBand="0" w:noVBand="1"/>
      </w:tblPr>
      <w:tblGrid>
        <w:gridCol w:w="1983"/>
        <w:gridCol w:w="1128"/>
        <w:gridCol w:w="966"/>
        <w:gridCol w:w="993"/>
        <w:gridCol w:w="1168"/>
        <w:gridCol w:w="989"/>
        <w:gridCol w:w="2672"/>
      </w:tblGrid>
      <w:tr w:rsidR="00982F16" w:rsidRPr="00914196" w:rsidTr="0092638A">
        <w:trPr>
          <w:trHeight w:val="417"/>
        </w:trPr>
        <w:tc>
          <w:tcPr>
            <w:tcW w:w="1983" w:type="dxa"/>
            <w:vMerge w:val="restart"/>
          </w:tcPr>
          <w:p w:rsidR="00982F16" w:rsidRPr="00914196" w:rsidRDefault="00982F16" w:rsidP="0092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Character</w:t>
            </w:r>
          </w:p>
        </w:tc>
        <w:tc>
          <w:tcPr>
            <w:tcW w:w="5244" w:type="dxa"/>
            <w:gridSpan w:val="5"/>
          </w:tcPr>
          <w:p w:rsidR="00982F16" w:rsidRPr="00914196" w:rsidRDefault="00982F16" w:rsidP="009263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72" w:type="dxa"/>
            <w:vMerge w:val="restart"/>
          </w:tcPr>
          <w:p w:rsidR="00982F16" w:rsidRPr="00914196" w:rsidRDefault="00982F16" w:rsidP="009263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 (range)</w:t>
            </w:r>
          </w:p>
        </w:tc>
      </w:tr>
      <w:tr w:rsidR="00982F16" w:rsidRPr="00914196" w:rsidTr="007870CC">
        <w:trPr>
          <w:trHeight w:val="411"/>
        </w:trPr>
        <w:tc>
          <w:tcPr>
            <w:tcW w:w="1983" w:type="dxa"/>
            <w:vMerge/>
          </w:tcPr>
          <w:p w:rsidR="00982F16" w:rsidRPr="00914196" w:rsidRDefault="00982F16" w:rsidP="0092638A">
            <w:pP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28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№1</w:t>
            </w:r>
          </w:p>
        </w:tc>
        <w:tc>
          <w:tcPr>
            <w:tcW w:w="966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2</w:t>
            </w:r>
          </w:p>
        </w:tc>
        <w:tc>
          <w:tcPr>
            <w:tcW w:w="993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3</w:t>
            </w:r>
          </w:p>
        </w:tc>
        <w:tc>
          <w:tcPr>
            <w:tcW w:w="1168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4</w:t>
            </w:r>
          </w:p>
        </w:tc>
        <w:tc>
          <w:tcPr>
            <w:tcW w:w="989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5</w:t>
            </w:r>
          </w:p>
        </w:tc>
        <w:tc>
          <w:tcPr>
            <w:tcW w:w="2672" w:type="dxa"/>
            <w:vMerge/>
          </w:tcPr>
          <w:p w:rsidR="00982F16" w:rsidRPr="00914196" w:rsidRDefault="00982F16" w:rsidP="0092638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982F16" w:rsidRPr="00914196" w:rsidTr="0092638A">
        <w:trPr>
          <w:trHeight w:val="561"/>
        </w:trPr>
        <w:tc>
          <w:tcPr>
            <w:tcW w:w="1983" w:type="dxa"/>
          </w:tcPr>
          <w:p w:rsidR="00982F16" w:rsidRPr="00914196" w:rsidRDefault="00982F16" w:rsidP="00982F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length, µm</w:t>
            </w:r>
          </w:p>
        </w:tc>
        <w:tc>
          <w:tcPr>
            <w:tcW w:w="1128" w:type="dxa"/>
          </w:tcPr>
          <w:p w:rsidR="00982F16" w:rsidRPr="00C22703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C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C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C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82F16" w:rsidRPr="00C22703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C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C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6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118.0 (930.0-1660.0)</w:t>
            </w:r>
          </w:p>
        </w:tc>
      </w:tr>
      <w:tr w:rsidR="00982F16" w:rsidRPr="00914196" w:rsidTr="0092638A">
        <w:trPr>
          <w:trHeight w:val="689"/>
        </w:trPr>
        <w:tc>
          <w:tcPr>
            <w:tcW w:w="1983" w:type="dxa"/>
          </w:tcPr>
          <w:p w:rsidR="00982F16" w:rsidRPr="00914196" w:rsidRDefault="00982F1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Body wid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982F16" w:rsidRPr="00C22703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2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982F16" w:rsidRPr="00C22703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982F16" w:rsidRPr="00C22703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24.0 (85.0-184.0)</w:t>
            </w:r>
          </w:p>
        </w:tc>
      </w:tr>
      <w:tr w:rsidR="00982F16" w:rsidRPr="00914196" w:rsidTr="0092638A">
        <w:tc>
          <w:tcPr>
            <w:tcW w:w="1983" w:type="dxa"/>
          </w:tcPr>
          <w:p w:rsidR="00982F16" w:rsidRPr="00914196" w:rsidRDefault="00982F1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1128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966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993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68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989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2672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1(8.1-10.9)</w:t>
            </w:r>
          </w:p>
        </w:tc>
      </w:tr>
      <w:tr w:rsidR="00982F16" w:rsidRPr="00914196" w:rsidTr="0092638A">
        <w:trPr>
          <w:trHeight w:val="986"/>
        </w:trPr>
        <w:tc>
          <w:tcPr>
            <w:tcW w:w="1983" w:type="dxa"/>
          </w:tcPr>
          <w:p w:rsidR="00982F16" w:rsidRPr="00914196" w:rsidRDefault="00982F1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Head to excretory pore distance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2</w:t>
            </w: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5</w:t>
            </w:r>
          </w:p>
        </w:tc>
        <w:tc>
          <w:tcPr>
            <w:tcW w:w="993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1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0</w:t>
            </w: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5</w:t>
            </w:r>
          </w:p>
        </w:tc>
        <w:tc>
          <w:tcPr>
            <w:tcW w:w="989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5</w:t>
            </w:r>
            <w:r w:rsidRPr="00A72C5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55.4 (141.0-165.0)</w:t>
            </w:r>
          </w:p>
        </w:tc>
      </w:tr>
      <w:tr w:rsidR="00982F16" w:rsidRPr="00C22703" w:rsidTr="0092638A">
        <w:tc>
          <w:tcPr>
            <w:tcW w:w="1983" w:type="dxa"/>
          </w:tcPr>
          <w:p w:rsidR="00982F16" w:rsidRPr="00914196" w:rsidRDefault="00982F1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Head to vulva  distance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128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66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93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68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89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2672" w:type="dxa"/>
          </w:tcPr>
          <w:p w:rsidR="00982F16" w:rsidRPr="00C22703" w:rsidRDefault="00982F16" w:rsidP="00F81D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5</w:t>
            </w:r>
            <w:r w:rsid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P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828</w:t>
            </w:r>
            <w:r w:rsid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P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545</w:t>
            </w:r>
            <w:r w:rsid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P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82F16" w:rsidRPr="00C22703" w:rsidTr="0092638A">
        <w:trPr>
          <w:trHeight w:val="864"/>
        </w:trPr>
        <w:tc>
          <w:tcPr>
            <w:tcW w:w="1983" w:type="dxa"/>
          </w:tcPr>
          <w:p w:rsidR="00982F16" w:rsidRPr="00914196" w:rsidRDefault="00982F1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Vulva position, %</w:t>
            </w:r>
          </w:p>
        </w:tc>
        <w:tc>
          <w:tcPr>
            <w:tcW w:w="1128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8</w:t>
            </w:r>
          </w:p>
        </w:tc>
        <w:tc>
          <w:tcPr>
            <w:tcW w:w="966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993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68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8</w:t>
            </w:r>
          </w:p>
        </w:tc>
        <w:tc>
          <w:tcPr>
            <w:tcW w:w="989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3</w:t>
            </w:r>
          </w:p>
        </w:tc>
        <w:tc>
          <w:tcPr>
            <w:tcW w:w="2672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89.4 (88.0-93.0)</w:t>
            </w:r>
          </w:p>
        </w:tc>
      </w:tr>
      <w:tr w:rsidR="00982F16" w:rsidRPr="00C22703" w:rsidTr="0092638A">
        <w:trPr>
          <w:trHeight w:val="719"/>
        </w:trPr>
        <w:tc>
          <w:tcPr>
            <w:tcW w:w="1983" w:type="dxa"/>
          </w:tcPr>
          <w:p w:rsidR="00982F16" w:rsidRPr="00914196" w:rsidRDefault="00982F1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Tail leng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982F16" w:rsidRPr="001C54D5" w:rsidRDefault="00C22703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5,0</w:t>
            </w:r>
          </w:p>
        </w:tc>
        <w:tc>
          <w:tcPr>
            <w:tcW w:w="966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82F16" w:rsidRPr="001C54D5" w:rsidRDefault="00C22703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7.0</w:t>
            </w:r>
          </w:p>
        </w:tc>
        <w:tc>
          <w:tcPr>
            <w:tcW w:w="989" w:type="dxa"/>
          </w:tcPr>
          <w:p w:rsidR="00982F16" w:rsidRPr="001C54D5" w:rsidRDefault="00982F16" w:rsidP="00F81DF7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8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82F16" w:rsidRPr="001C54D5" w:rsidRDefault="00982F16" w:rsidP="00F81D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3</w:t>
            </w:r>
            <w:r w:rsidRPr="00C227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9</w:t>
            </w:r>
            <w:r w:rsidRPr="001C54D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.0 (25.0-48.0)</w:t>
            </w:r>
          </w:p>
        </w:tc>
      </w:tr>
    </w:tbl>
    <w:p w:rsidR="00982F16" w:rsidRDefault="00982F16" w:rsidP="00982F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2580" w:rsidRPr="00914196" w:rsidRDefault="00D32580" w:rsidP="00D325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  <w:r w:rsidRPr="009141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Ver</w:t>
      </w:r>
      <w:r w:rsidR="00CC763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14196">
        <w:rPr>
          <w:rFonts w:ascii="Times New Roman" w:hAnsi="Times New Roman" w:cs="Times New Roman"/>
          <w:b/>
          <w:sz w:val="24"/>
          <w:szCs w:val="24"/>
          <w:lang w:val="en-US"/>
        </w:rPr>
        <w:t>iform (infective) females (n= 5)</w:t>
      </w:r>
    </w:p>
    <w:tbl>
      <w:tblPr>
        <w:tblStyle w:val="a3"/>
        <w:tblpPr w:leftFromText="180" w:rightFromText="180" w:horzAnchor="margin" w:tblpY="690"/>
        <w:tblW w:w="9899" w:type="dxa"/>
        <w:tblLook w:val="04A0" w:firstRow="1" w:lastRow="0" w:firstColumn="1" w:lastColumn="0" w:noHBand="0" w:noVBand="1"/>
      </w:tblPr>
      <w:tblGrid>
        <w:gridCol w:w="1983"/>
        <w:gridCol w:w="1128"/>
        <w:gridCol w:w="966"/>
        <w:gridCol w:w="993"/>
        <w:gridCol w:w="1168"/>
        <w:gridCol w:w="989"/>
        <w:gridCol w:w="2672"/>
      </w:tblGrid>
      <w:tr w:rsidR="00D32580" w:rsidRPr="00914196" w:rsidTr="0092638A">
        <w:trPr>
          <w:trHeight w:val="417"/>
        </w:trPr>
        <w:tc>
          <w:tcPr>
            <w:tcW w:w="1983" w:type="dxa"/>
            <w:vMerge w:val="restart"/>
          </w:tcPr>
          <w:p w:rsidR="00D32580" w:rsidRPr="00914196" w:rsidRDefault="00D32580" w:rsidP="0092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Character</w:t>
            </w:r>
          </w:p>
        </w:tc>
        <w:tc>
          <w:tcPr>
            <w:tcW w:w="5244" w:type="dxa"/>
            <w:gridSpan w:val="5"/>
          </w:tcPr>
          <w:p w:rsidR="00D32580" w:rsidRPr="00914196" w:rsidRDefault="00D32580" w:rsidP="009263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72" w:type="dxa"/>
            <w:vMerge w:val="restart"/>
          </w:tcPr>
          <w:p w:rsidR="00D32580" w:rsidRPr="00914196" w:rsidRDefault="00D32580" w:rsidP="009263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 (range)</w:t>
            </w:r>
          </w:p>
        </w:tc>
      </w:tr>
      <w:tr w:rsidR="00D32580" w:rsidRPr="00914196" w:rsidTr="0092638A">
        <w:trPr>
          <w:trHeight w:val="281"/>
        </w:trPr>
        <w:tc>
          <w:tcPr>
            <w:tcW w:w="1983" w:type="dxa"/>
            <w:vMerge/>
          </w:tcPr>
          <w:p w:rsidR="00D32580" w:rsidRPr="00914196" w:rsidRDefault="00D32580" w:rsidP="0092638A">
            <w:pP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28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№1</w:t>
            </w:r>
          </w:p>
        </w:tc>
        <w:tc>
          <w:tcPr>
            <w:tcW w:w="966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2</w:t>
            </w:r>
          </w:p>
        </w:tc>
        <w:tc>
          <w:tcPr>
            <w:tcW w:w="993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3</w:t>
            </w:r>
          </w:p>
        </w:tc>
        <w:tc>
          <w:tcPr>
            <w:tcW w:w="1168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4</w:t>
            </w:r>
          </w:p>
        </w:tc>
        <w:tc>
          <w:tcPr>
            <w:tcW w:w="989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5</w:t>
            </w:r>
          </w:p>
        </w:tc>
        <w:tc>
          <w:tcPr>
            <w:tcW w:w="2672" w:type="dxa"/>
            <w:vMerge/>
          </w:tcPr>
          <w:p w:rsidR="00D32580" w:rsidRPr="00914196" w:rsidRDefault="00D32580" w:rsidP="0092638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D32580" w:rsidRPr="00914196" w:rsidTr="00D32580">
        <w:trPr>
          <w:trHeight w:val="561"/>
        </w:trPr>
        <w:tc>
          <w:tcPr>
            <w:tcW w:w="1983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length, µm</w:t>
            </w:r>
          </w:p>
        </w:tc>
        <w:tc>
          <w:tcPr>
            <w:tcW w:w="1128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66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93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68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89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2672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90.0 (530.0-670.0)</w:t>
            </w:r>
          </w:p>
        </w:tc>
      </w:tr>
      <w:tr w:rsidR="00D32580" w:rsidRPr="00914196" w:rsidTr="0092638A">
        <w:trPr>
          <w:trHeight w:val="689"/>
        </w:trPr>
        <w:tc>
          <w:tcPr>
            <w:tcW w:w="1983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Body wid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966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993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168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989" w:type="dxa"/>
          </w:tcPr>
          <w:p w:rsidR="00D32580" w:rsidRPr="00914196" w:rsidRDefault="00D32580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672" w:type="dxa"/>
          </w:tcPr>
          <w:p w:rsidR="00D32580" w:rsidRPr="00914196" w:rsidRDefault="00D32580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12.6 (12.0-13.0)</w:t>
            </w:r>
          </w:p>
        </w:tc>
      </w:tr>
      <w:tr w:rsidR="00D32580" w:rsidRPr="00F81DF7" w:rsidTr="0092638A">
        <w:tc>
          <w:tcPr>
            <w:tcW w:w="1983" w:type="dxa"/>
          </w:tcPr>
          <w:p w:rsidR="00D32580" w:rsidRPr="00914196" w:rsidRDefault="00D32580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1128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  <w:tc>
          <w:tcPr>
            <w:tcW w:w="966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993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168" w:type="dxa"/>
          </w:tcPr>
          <w:p w:rsidR="00D32580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989" w:type="dxa"/>
          </w:tcPr>
          <w:p w:rsidR="00D32580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</w:t>
            </w:r>
          </w:p>
        </w:tc>
        <w:tc>
          <w:tcPr>
            <w:tcW w:w="2672" w:type="dxa"/>
          </w:tcPr>
          <w:p w:rsidR="00D32580" w:rsidRPr="00F81DF7" w:rsidRDefault="00F81DF7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81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.2-51.5)</w:t>
            </w:r>
          </w:p>
        </w:tc>
      </w:tr>
      <w:tr w:rsidR="007870CC" w:rsidRPr="00F81DF7" w:rsidTr="007870CC">
        <w:trPr>
          <w:trHeight w:val="568"/>
        </w:trPr>
        <w:tc>
          <w:tcPr>
            <w:tcW w:w="1983" w:type="dxa"/>
          </w:tcPr>
          <w:p w:rsidR="007870CC" w:rsidRPr="00914196" w:rsidRDefault="007870CC" w:rsidP="00F81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7870CC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Stylet</w:t>
            </w:r>
            <w:proofErr w:type="spellEnd"/>
            <w:r w:rsidRPr="007870CC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leng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,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µ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 </w:t>
            </w:r>
          </w:p>
        </w:tc>
        <w:tc>
          <w:tcPr>
            <w:tcW w:w="1128" w:type="dxa"/>
          </w:tcPr>
          <w:p w:rsidR="007870CC" w:rsidRPr="00F81DF7" w:rsidRDefault="00F81DF7" w:rsidP="00F81DF7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.0</w:t>
            </w:r>
          </w:p>
        </w:tc>
        <w:tc>
          <w:tcPr>
            <w:tcW w:w="966" w:type="dxa"/>
          </w:tcPr>
          <w:p w:rsidR="007870CC" w:rsidRPr="00F81DF7" w:rsidRDefault="00F81DF7" w:rsidP="00F81DF7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.0</w:t>
            </w:r>
          </w:p>
        </w:tc>
        <w:tc>
          <w:tcPr>
            <w:tcW w:w="993" w:type="dxa"/>
          </w:tcPr>
          <w:p w:rsidR="007870CC" w:rsidRPr="00F81DF7" w:rsidRDefault="00F81DF7" w:rsidP="00F81DF7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2.0</w:t>
            </w:r>
          </w:p>
        </w:tc>
        <w:tc>
          <w:tcPr>
            <w:tcW w:w="1168" w:type="dxa"/>
          </w:tcPr>
          <w:p w:rsidR="007870CC" w:rsidRPr="00F81DF7" w:rsidRDefault="00F81DF7" w:rsidP="00F81DF7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.5</w:t>
            </w:r>
          </w:p>
        </w:tc>
        <w:tc>
          <w:tcPr>
            <w:tcW w:w="989" w:type="dxa"/>
          </w:tcPr>
          <w:p w:rsidR="007870CC" w:rsidRPr="00F81DF7" w:rsidRDefault="00F81DF7" w:rsidP="00F81DF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2.0</w:t>
            </w:r>
          </w:p>
        </w:tc>
        <w:tc>
          <w:tcPr>
            <w:tcW w:w="2672" w:type="dxa"/>
          </w:tcPr>
          <w:p w:rsidR="007870CC" w:rsidRPr="00914196" w:rsidRDefault="00F81DF7" w:rsidP="00F81DF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1.5 (11.0-12.0)</w:t>
            </w:r>
          </w:p>
        </w:tc>
      </w:tr>
      <w:tr w:rsidR="00D32580" w:rsidRPr="00914196" w:rsidTr="00603A2F">
        <w:trPr>
          <w:trHeight w:val="986"/>
        </w:trPr>
        <w:tc>
          <w:tcPr>
            <w:tcW w:w="1983" w:type="dxa"/>
          </w:tcPr>
          <w:p w:rsidR="00D32580" w:rsidRPr="00914196" w:rsidRDefault="00D32580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Head to excretory pore distance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2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7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F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50.6 (42.0-57.0)</w:t>
            </w:r>
          </w:p>
        </w:tc>
      </w:tr>
      <w:tr w:rsidR="00D32580" w:rsidRPr="00C22703" w:rsidTr="0092638A">
        <w:tc>
          <w:tcPr>
            <w:tcW w:w="1983" w:type="dxa"/>
          </w:tcPr>
          <w:p w:rsidR="00D32580" w:rsidRPr="00914196" w:rsidRDefault="00D32580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Head to vulva  distance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128" w:type="dxa"/>
          </w:tcPr>
          <w:p w:rsidR="00D32580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66" w:type="dxa"/>
          </w:tcPr>
          <w:p w:rsidR="00D32580" w:rsidRPr="00914196" w:rsidRDefault="00330287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93" w:type="dxa"/>
          </w:tcPr>
          <w:p w:rsidR="00D32580" w:rsidRPr="00330287" w:rsidRDefault="00330287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68" w:type="dxa"/>
          </w:tcPr>
          <w:p w:rsidR="00D32580" w:rsidRPr="00330287" w:rsidRDefault="00330287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89" w:type="dxa"/>
          </w:tcPr>
          <w:p w:rsidR="00D32580" w:rsidRPr="00330287" w:rsidRDefault="00330287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  <w:r w:rsidR="00C227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2672" w:type="dxa"/>
          </w:tcPr>
          <w:p w:rsidR="00D32580" w:rsidRPr="00330287" w:rsidRDefault="00330287" w:rsidP="007870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20.6(463</w:t>
            </w:r>
            <w:r w:rsid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603</w:t>
            </w:r>
            <w:r w:rsidR="00C227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32580" w:rsidRPr="00C22703" w:rsidTr="00603A2F">
        <w:trPr>
          <w:trHeight w:val="864"/>
        </w:trPr>
        <w:tc>
          <w:tcPr>
            <w:tcW w:w="1983" w:type="dxa"/>
          </w:tcPr>
          <w:p w:rsidR="00D32580" w:rsidRPr="00914196" w:rsidRDefault="00D32580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Vulva position, %</w:t>
            </w:r>
          </w:p>
        </w:tc>
        <w:tc>
          <w:tcPr>
            <w:tcW w:w="1128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03A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7</w:t>
            </w:r>
          </w:p>
        </w:tc>
        <w:tc>
          <w:tcPr>
            <w:tcW w:w="966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03A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7</w:t>
            </w:r>
          </w:p>
        </w:tc>
        <w:tc>
          <w:tcPr>
            <w:tcW w:w="993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03A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0</w:t>
            </w:r>
          </w:p>
        </w:tc>
        <w:tc>
          <w:tcPr>
            <w:tcW w:w="1168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03A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9</w:t>
            </w:r>
          </w:p>
        </w:tc>
        <w:tc>
          <w:tcPr>
            <w:tcW w:w="989" w:type="dxa"/>
          </w:tcPr>
          <w:p w:rsidR="00D32580" w:rsidRPr="00914196" w:rsidRDefault="00603A2F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03A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7</w:t>
            </w:r>
          </w:p>
        </w:tc>
        <w:tc>
          <w:tcPr>
            <w:tcW w:w="2672" w:type="dxa"/>
          </w:tcPr>
          <w:p w:rsidR="00D32580" w:rsidRPr="00914196" w:rsidRDefault="00603A2F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88.0 (87.0-90.0)</w:t>
            </w:r>
          </w:p>
        </w:tc>
      </w:tr>
      <w:tr w:rsidR="00D32580" w:rsidRPr="00C22703" w:rsidTr="00914196">
        <w:trPr>
          <w:trHeight w:val="719"/>
        </w:trPr>
        <w:tc>
          <w:tcPr>
            <w:tcW w:w="1983" w:type="dxa"/>
          </w:tcPr>
          <w:p w:rsidR="00D32580" w:rsidRPr="00914196" w:rsidRDefault="00D32580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Tail leng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D32580" w:rsidRPr="00914196" w:rsidRDefault="00914196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D32580" w:rsidRPr="00914196" w:rsidRDefault="00C22703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4.0</w:t>
            </w:r>
          </w:p>
        </w:tc>
        <w:tc>
          <w:tcPr>
            <w:tcW w:w="993" w:type="dxa"/>
          </w:tcPr>
          <w:p w:rsidR="00D32580" w:rsidRPr="00914196" w:rsidRDefault="00C22703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7.0</w:t>
            </w:r>
          </w:p>
        </w:tc>
        <w:tc>
          <w:tcPr>
            <w:tcW w:w="1168" w:type="dxa"/>
          </w:tcPr>
          <w:p w:rsidR="00D32580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2.5</w:t>
            </w:r>
          </w:p>
        </w:tc>
        <w:tc>
          <w:tcPr>
            <w:tcW w:w="989" w:type="dxa"/>
          </w:tcPr>
          <w:p w:rsidR="00D32580" w:rsidRPr="00914196" w:rsidRDefault="00914196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2.5</w:t>
            </w:r>
          </w:p>
        </w:tc>
        <w:tc>
          <w:tcPr>
            <w:tcW w:w="2672" w:type="dxa"/>
          </w:tcPr>
          <w:p w:rsidR="00D32580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33.2 (30.0-37.0)</w:t>
            </w:r>
          </w:p>
        </w:tc>
      </w:tr>
    </w:tbl>
    <w:p w:rsidR="00914196" w:rsidRDefault="0091419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4196" w:rsidRDefault="009141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14196" w:rsidRPr="00914196" w:rsidRDefault="00914196" w:rsidP="009141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</w:t>
      </w:r>
      <w:r w:rsidRPr="00914196">
        <w:rPr>
          <w:rFonts w:ascii="Times New Roman" w:hAnsi="Times New Roman" w:cs="Times New Roman"/>
          <w:b/>
          <w:sz w:val="24"/>
          <w:szCs w:val="24"/>
          <w:lang w:val="en-US"/>
        </w:rPr>
        <w:t>ales (n= 5)</w:t>
      </w:r>
    </w:p>
    <w:tbl>
      <w:tblPr>
        <w:tblStyle w:val="a3"/>
        <w:tblpPr w:leftFromText="180" w:rightFromText="180" w:horzAnchor="margin" w:tblpY="690"/>
        <w:tblW w:w="9899" w:type="dxa"/>
        <w:tblLook w:val="04A0" w:firstRow="1" w:lastRow="0" w:firstColumn="1" w:lastColumn="0" w:noHBand="0" w:noVBand="1"/>
      </w:tblPr>
      <w:tblGrid>
        <w:gridCol w:w="1983"/>
        <w:gridCol w:w="1128"/>
        <w:gridCol w:w="966"/>
        <w:gridCol w:w="993"/>
        <w:gridCol w:w="1168"/>
        <w:gridCol w:w="989"/>
        <w:gridCol w:w="2672"/>
      </w:tblGrid>
      <w:tr w:rsidR="00914196" w:rsidRPr="00914196" w:rsidTr="0092638A">
        <w:trPr>
          <w:trHeight w:val="417"/>
        </w:trPr>
        <w:tc>
          <w:tcPr>
            <w:tcW w:w="1983" w:type="dxa"/>
            <w:vMerge w:val="restart"/>
          </w:tcPr>
          <w:p w:rsidR="00914196" w:rsidRPr="00914196" w:rsidRDefault="00914196" w:rsidP="0092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Character</w:t>
            </w:r>
          </w:p>
        </w:tc>
        <w:tc>
          <w:tcPr>
            <w:tcW w:w="5244" w:type="dxa"/>
            <w:gridSpan w:val="5"/>
          </w:tcPr>
          <w:p w:rsidR="00914196" w:rsidRPr="00914196" w:rsidRDefault="00914196" w:rsidP="009263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2672" w:type="dxa"/>
            <w:vMerge w:val="restart"/>
          </w:tcPr>
          <w:p w:rsidR="00914196" w:rsidRPr="00914196" w:rsidRDefault="00914196" w:rsidP="009263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 (range)</w:t>
            </w:r>
          </w:p>
        </w:tc>
      </w:tr>
      <w:tr w:rsidR="00035E64" w:rsidRPr="00914196" w:rsidTr="0092638A">
        <w:trPr>
          <w:trHeight w:val="281"/>
        </w:trPr>
        <w:tc>
          <w:tcPr>
            <w:tcW w:w="1983" w:type="dxa"/>
            <w:vMerge/>
          </w:tcPr>
          <w:p w:rsidR="00914196" w:rsidRPr="00914196" w:rsidRDefault="00914196" w:rsidP="0092638A">
            <w:pP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28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№1</w:t>
            </w:r>
          </w:p>
        </w:tc>
        <w:tc>
          <w:tcPr>
            <w:tcW w:w="966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2</w:t>
            </w:r>
          </w:p>
        </w:tc>
        <w:tc>
          <w:tcPr>
            <w:tcW w:w="993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3</w:t>
            </w:r>
          </w:p>
        </w:tc>
        <w:tc>
          <w:tcPr>
            <w:tcW w:w="1168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4</w:t>
            </w:r>
          </w:p>
        </w:tc>
        <w:tc>
          <w:tcPr>
            <w:tcW w:w="989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</w:rPr>
              <w:t>№5</w:t>
            </w:r>
          </w:p>
        </w:tc>
        <w:tc>
          <w:tcPr>
            <w:tcW w:w="2672" w:type="dxa"/>
            <w:vMerge/>
          </w:tcPr>
          <w:p w:rsidR="00914196" w:rsidRPr="00914196" w:rsidRDefault="00914196" w:rsidP="0092638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035E64" w:rsidRPr="00914196" w:rsidTr="0092638A">
        <w:trPr>
          <w:trHeight w:val="561"/>
        </w:trPr>
        <w:tc>
          <w:tcPr>
            <w:tcW w:w="1983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length, µm</w:t>
            </w:r>
          </w:p>
        </w:tc>
        <w:tc>
          <w:tcPr>
            <w:tcW w:w="1128" w:type="dxa"/>
          </w:tcPr>
          <w:p w:rsidR="00914196" w:rsidRPr="00C22703" w:rsidRDefault="00731B2D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31B2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6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914196" w:rsidRPr="00C22703" w:rsidRDefault="00731B2D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31B2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0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914196" w:rsidRPr="00C22703" w:rsidRDefault="00731B2D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31B2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7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14196" w:rsidRPr="00C22703" w:rsidRDefault="00731B2D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B2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6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914196" w:rsidRPr="00C22703" w:rsidRDefault="00731B2D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31B2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6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14196" w:rsidRPr="00914196" w:rsidRDefault="00731B2D" w:rsidP="007870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1B2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413.0</w:t>
            </w:r>
            <w:r w:rsidRPr="00731B2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 xml:space="preserve"> (396.0-480.0)</w:t>
            </w:r>
          </w:p>
        </w:tc>
      </w:tr>
      <w:tr w:rsidR="00035E64" w:rsidRPr="00914196" w:rsidTr="0092638A">
        <w:trPr>
          <w:trHeight w:val="689"/>
        </w:trPr>
        <w:tc>
          <w:tcPr>
            <w:tcW w:w="1983" w:type="dxa"/>
          </w:tcPr>
          <w:p w:rsidR="00914196" w:rsidRPr="00914196" w:rsidRDefault="00914196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Body wid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914196" w:rsidRPr="00C22703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914196" w:rsidRPr="00C22703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914196" w:rsidRPr="00C22703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914196" w:rsidRPr="00C22703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914196" w:rsidRPr="00C22703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914196" w:rsidRPr="00914196" w:rsidRDefault="00746F5A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5.0(14.0-16.0)</w:t>
            </w:r>
          </w:p>
        </w:tc>
      </w:tr>
      <w:tr w:rsidR="00035E64" w:rsidRPr="00914196" w:rsidTr="0092638A">
        <w:tc>
          <w:tcPr>
            <w:tcW w:w="1983" w:type="dxa"/>
          </w:tcPr>
          <w:p w:rsidR="00914196" w:rsidRPr="00914196" w:rsidRDefault="00914196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1128" w:type="dxa"/>
          </w:tcPr>
          <w:p w:rsidR="00914196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</w:t>
            </w:r>
          </w:p>
        </w:tc>
        <w:tc>
          <w:tcPr>
            <w:tcW w:w="966" w:type="dxa"/>
          </w:tcPr>
          <w:p w:rsidR="00914196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993" w:type="dxa"/>
          </w:tcPr>
          <w:p w:rsidR="00914196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168" w:type="dxa"/>
          </w:tcPr>
          <w:p w:rsidR="00914196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989" w:type="dxa"/>
          </w:tcPr>
          <w:p w:rsidR="00914196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</w:t>
            </w:r>
          </w:p>
        </w:tc>
        <w:tc>
          <w:tcPr>
            <w:tcW w:w="2672" w:type="dxa"/>
          </w:tcPr>
          <w:p w:rsidR="00914196" w:rsidRPr="004469B0" w:rsidRDefault="00035E64" w:rsidP="007870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69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.6(24.7-30.00)</w:t>
            </w:r>
          </w:p>
        </w:tc>
      </w:tr>
      <w:tr w:rsidR="00035E64" w:rsidRPr="00914196" w:rsidTr="007870CC">
        <w:trPr>
          <w:trHeight w:val="568"/>
        </w:trPr>
        <w:tc>
          <w:tcPr>
            <w:tcW w:w="1983" w:type="dxa"/>
          </w:tcPr>
          <w:p w:rsidR="00914196" w:rsidRPr="00914196" w:rsidRDefault="00746F5A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7870CC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Stylet</w:t>
            </w:r>
            <w:proofErr w:type="spellEnd"/>
            <w:r w:rsidRPr="007870CC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leng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,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µ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  </w:t>
            </w:r>
          </w:p>
        </w:tc>
        <w:tc>
          <w:tcPr>
            <w:tcW w:w="1128" w:type="dxa"/>
          </w:tcPr>
          <w:p w:rsidR="00914196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.0</w:t>
            </w:r>
          </w:p>
        </w:tc>
        <w:tc>
          <w:tcPr>
            <w:tcW w:w="966" w:type="dxa"/>
          </w:tcPr>
          <w:p w:rsidR="00914196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.0</w:t>
            </w:r>
          </w:p>
        </w:tc>
        <w:tc>
          <w:tcPr>
            <w:tcW w:w="993" w:type="dxa"/>
          </w:tcPr>
          <w:p w:rsidR="00914196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.0</w:t>
            </w:r>
          </w:p>
        </w:tc>
        <w:tc>
          <w:tcPr>
            <w:tcW w:w="1168" w:type="dxa"/>
          </w:tcPr>
          <w:p w:rsidR="00914196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.0</w:t>
            </w:r>
          </w:p>
        </w:tc>
        <w:tc>
          <w:tcPr>
            <w:tcW w:w="989" w:type="dxa"/>
          </w:tcPr>
          <w:p w:rsidR="00914196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.0</w:t>
            </w:r>
          </w:p>
        </w:tc>
        <w:tc>
          <w:tcPr>
            <w:tcW w:w="2672" w:type="dxa"/>
          </w:tcPr>
          <w:p w:rsidR="00914196" w:rsidRPr="00914196" w:rsidRDefault="00746F5A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9.0 (8.0-11.0)</w:t>
            </w:r>
          </w:p>
        </w:tc>
      </w:tr>
      <w:tr w:rsidR="00035E64" w:rsidRPr="00914196" w:rsidTr="0092638A">
        <w:tc>
          <w:tcPr>
            <w:tcW w:w="1983" w:type="dxa"/>
          </w:tcPr>
          <w:p w:rsidR="00746F5A" w:rsidRPr="00914196" w:rsidRDefault="00746F5A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Head to excretory pore distance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746F5A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5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:rsidR="00746F5A" w:rsidRPr="00914196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966" w:type="dxa"/>
          </w:tcPr>
          <w:p w:rsidR="00C22703" w:rsidRPr="00746F5A" w:rsidRDefault="00C22703" w:rsidP="00C22703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:rsidR="00746F5A" w:rsidRPr="00914196" w:rsidRDefault="00746F5A" w:rsidP="00C22703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22703" w:rsidRPr="00746F5A" w:rsidRDefault="00C22703" w:rsidP="00C22703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4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:rsidR="00746F5A" w:rsidRPr="00914196" w:rsidRDefault="00746F5A" w:rsidP="00C22703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68" w:type="dxa"/>
          </w:tcPr>
          <w:p w:rsidR="00746F5A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2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:rsidR="00746F5A" w:rsidRPr="00914196" w:rsidRDefault="00746F5A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:rsidR="00746F5A" w:rsidRPr="00746F5A" w:rsidRDefault="00746F5A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6F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4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  <w:p w:rsidR="00746F5A" w:rsidRPr="00914196" w:rsidRDefault="00746F5A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2" w:type="dxa"/>
          </w:tcPr>
          <w:p w:rsidR="00746F5A" w:rsidRPr="00914196" w:rsidRDefault="00746F5A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66.0(62.0-75.0)</w:t>
            </w:r>
          </w:p>
        </w:tc>
      </w:tr>
      <w:tr w:rsidR="00035E64" w:rsidRPr="00914196" w:rsidTr="0092638A">
        <w:trPr>
          <w:trHeight w:val="864"/>
        </w:trPr>
        <w:tc>
          <w:tcPr>
            <w:tcW w:w="1983" w:type="dxa"/>
          </w:tcPr>
          <w:p w:rsidR="00035E64" w:rsidRPr="00035E64" w:rsidRDefault="00035E64" w:rsidP="00035E64">
            <w:pPr>
              <w:suppressAutoHyphens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Spicule length, </w:t>
            </w:r>
            <w:r w:rsidRPr="00035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  <w:p w:rsidR="00746F5A" w:rsidRPr="00914196" w:rsidRDefault="00746F5A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28" w:type="dxa"/>
          </w:tcPr>
          <w:p w:rsidR="00746F5A" w:rsidRPr="00C22703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11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66" w:type="dxa"/>
          </w:tcPr>
          <w:p w:rsidR="00746F5A" w:rsidRPr="00C22703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13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746F5A" w:rsidRPr="00C22703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11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1168" w:type="dxa"/>
          </w:tcPr>
          <w:p w:rsidR="00746F5A" w:rsidRPr="00C22703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12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89" w:type="dxa"/>
          </w:tcPr>
          <w:p w:rsidR="00746F5A" w:rsidRPr="00C22703" w:rsidRDefault="00035E64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  <w:r w:rsidR="00C227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2672" w:type="dxa"/>
          </w:tcPr>
          <w:p w:rsidR="00746F5A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2.0(11.0-13.0)</w:t>
            </w:r>
          </w:p>
        </w:tc>
      </w:tr>
      <w:tr w:rsidR="00035E64" w:rsidRPr="00914196" w:rsidTr="0092638A">
        <w:trPr>
          <w:trHeight w:val="719"/>
        </w:trPr>
        <w:tc>
          <w:tcPr>
            <w:tcW w:w="1983" w:type="dxa"/>
          </w:tcPr>
          <w:p w:rsidR="00746F5A" w:rsidRPr="00914196" w:rsidRDefault="00746F5A" w:rsidP="00787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 w:rsidRPr="00914196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 xml:space="preserve">Tail length, </w:t>
            </w:r>
            <w:r w:rsidRPr="009141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µm</w:t>
            </w:r>
          </w:p>
        </w:tc>
        <w:tc>
          <w:tcPr>
            <w:tcW w:w="1128" w:type="dxa"/>
          </w:tcPr>
          <w:p w:rsidR="00746F5A" w:rsidRPr="00035E64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.5</w:t>
            </w:r>
          </w:p>
        </w:tc>
        <w:tc>
          <w:tcPr>
            <w:tcW w:w="966" w:type="dxa"/>
          </w:tcPr>
          <w:p w:rsidR="00746F5A" w:rsidRPr="00035E64" w:rsidRDefault="00035E64" w:rsidP="007870CC">
            <w:pPr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</w:t>
            </w:r>
          </w:p>
        </w:tc>
        <w:tc>
          <w:tcPr>
            <w:tcW w:w="993" w:type="dxa"/>
          </w:tcPr>
          <w:p w:rsidR="00746F5A" w:rsidRPr="00914196" w:rsidRDefault="00035E64" w:rsidP="007870CC">
            <w:pPr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.5</w:t>
            </w:r>
          </w:p>
        </w:tc>
        <w:tc>
          <w:tcPr>
            <w:tcW w:w="1168" w:type="dxa"/>
          </w:tcPr>
          <w:p w:rsidR="00746F5A" w:rsidRPr="00035E64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36</w:t>
            </w:r>
          </w:p>
        </w:tc>
        <w:tc>
          <w:tcPr>
            <w:tcW w:w="989" w:type="dxa"/>
          </w:tcPr>
          <w:p w:rsidR="00746F5A" w:rsidRPr="00035E64" w:rsidRDefault="00035E64" w:rsidP="00035E64">
            <w:pPr>
              <w:suppressAutoHyphens/>
              <w:spacing w:before="40" w:after="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35E6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  35</w:t>
            </w:r>
          </w:p>
        </w:tc>
        <w:tc>
          <w:tcPr>
            <w:tcW w:w="2672" w:type="dxa"/>
          </w:tcPr>
          <w:p w:rsidR="00746F5A" w:rsidRPr="00914196" w:rsidRDefault="00035E64" w:rsidP="007870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34.4(25.5-40.0)</w:t>
            </w:r>
          </w:p>
        </w:tc>
      </w:tr>
    </w:tbl>
    <w:p w:rsidR="00D32580" w:rsidRPr="00914196" w:rsidRDefault="00D32580" w:rsidP="007870C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32580" w:rsidRPr="0091419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BC"/>
    <w:rsid w:val="00035E64"/>
    <w:rsid w:val="001C54D5"/>
    <w:rsid w:val="00213637"/>
    <w:rsid w:val="00243486"/>
    <w:rsid w:val="00330287"/>
    <w:rsid w:val="003627C2"/>
    <w:rsid w:val="00424019"/>
    <w:rsid w:val="004469B0"/>
    <w:rsid w:val="00470BB0"/>
    <w:rsid w:val="00551E41"/>
    <w:rsid w:val="00556481"/>
    <w:rsid w:val="00584392"/>
    <w:rsid w:val="005C1893"/>
    <w:rsid w:val="00603A2F"/>
    <w:rsid w:val="006A6B3A"/>
    <w:rsid w:val="006F1D45"/>
    <w:rsid w:val="00731B2D"/>
    <w:rsid w:val="00746F5A"/>
    <w:rsid w:val="007870CC"/>
    <w:rsid w:val="008B03B0"/>
    <w:rsid w:val="00914196"/>
    <w:rsid w:val="009773AD"/>
    <w:rsid w:val="00982F16"/>
    <w:rsid w:val="00A42ECA"/>
    <w:rsid w:val="00A72C5F"/>
    <w:rsid w:val="00C22703"/>
    <w:rsid w:val="00C74FFB"/>
    <w:rsid w:val="00CA3CBC"/>
    <w:rsid w:val="00CC6289"/>
    <w:rsid w:val="00CC7633"/>
    <w:rsid w:val="00D32580"/>
    <w:rsid w:val="00F6389B"/>
    <w:rsid w:val="00F81DF7"/>
    <w:rsid w:val="00F9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3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3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2A693-87C6-4550-953C-6112E2775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5</cp:revision>
  <dcterms:created xsi:type="dcterms:W3CDTF">2018-10-13T22:48:00Z</dcterms:created>
  <dcterms:modified xsi:type="dcterms:W3CDTF">2018-10-14T13:06:00Z</dcterms:modified>
</cp:coreProperties>
</file>